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494"/>
        <w:tblW w:w="9108" w:type="dxa"/>
        <w:tblLook w:val="04A0" w:firstRow="1" w:lastRow="0" w:firstColumn="1" w:lastColumn="0" w:noHBand="0" w:noVBand="1"/>
      </w:tblPr>
      <w:tblGrid>
        <w:gridCol w:w="1461"/>
        <w:gridCol w:w="1207"/>
        <w:gridCol w:w="1207"/>
        <w:gridCol w:w="1207"/>
        <w:gridCol w:w="1207"/>
        <w:gridCol w:w="1559"/>
        <w:gridCol w:w="1260"/>
      </w:tblGrid>
      <w:tr w:rsidR="0077259D" w:rsidRPr="00ED0C0A" w14:paraId="77BEB185" w14:textId="77777777" w:rsidTr="00734654">
        <w:trPr>
          <w:trHeight w:val="296"/>
        </w:trPr>
        <w:tc>
          <w:tcPr>
            <w:tcW w:w="1461" w:type="dxa"/>
            <w:vMerge w:val="restart"/>
            <w:tcBorders>
              <w:right w:val="single" w:sz="12" w:space="0" w:color="auto"/>
            </w:tcBorders>
            <w:noWrap/>
            <w:vAlign w:val="center"/>
            <w:hideMark/>
          </w:tcPr>
          <w:p w14:paraId="43400ADA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of resistance</w:t>
            </w:r>
          </w:p>
        </w:tc>
        <w:tc>
          <w:tcPr>
            <w:tcW w:w="6387" w:type="dxa"/>
            <w:gridSpan w:val="5"/>
            <w:tcBorders>
              <w:left w:val="single" w:sz="12" w:space="0" w:color="auto"/>
            </w:tcBorders>
            <w:noWrap/>
            <w:vAlign w:val="center"/>
            <w:hideMark/>
          </w:tcPr>
          <w:p w14:paraId="0AED2CCF" w14:textId="77777777" w:rsidR="0077259D" w:rsidRPr="00703CB4" w:rsidRDefault="0077259D" w:rsidP="007346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03CB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urkholderi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phage</w:t>
            </w:r>
          </w:p>
        </w:tc>
        <w:tc>
          <w:tcPr>
            <w:tcW w:w="1260" w:type="dxa"/>
            <w:noWrap/>
            <w:vAlign w:val="center"/>
            <w:hideMark/>
          </w:tcPr>
          <w:p w14:paraId="47DCABFC" w14:textId="77777777" w:rsidR="0077259D" w:rsidRPr="00703CB4" w:rsidRDefault="0077259D" w:rsidP="0073465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03CB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alstoni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phage</w:t>
            </w:r>
          </w:p>
        </w:tc>
      </w:tr>
      <w:tr w:rsidR="0077259D" w:rsidRPr="00001B4D" w14:paraId="55D73E06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vAlign w:val="center"/>
            <w:hideMark/>
          </w:tcPr>
          <w:p w14:paraId="69AD2663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A69389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ΦBp-AMP1</w:t>
            </w:r>
          </w:p>
        </w:tc>
        <w:tc>
          <w:tcPr>
            <w:tcW w:w="1207" w:type="dxa"/>
            <w:noWrap/>
            <w:vAlign w:val="center"/>
            <w:hideMark/>
          </w:tcPr>
          <w:p w14:paraId="3B76B401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ΦE12-2</w:t>
            </w:r>
          </w:p>
        </w:tc>
        <w:tc>
          <w:tcPr>
            <w:tcW w:w="1207" w:type="dxa"/>
            <w:noWrap/>
            <w:vAlign w:val="center"/>
            <w:hideMark/>
          </w:tcPr>
          <w:p w14:paraId="53E45DE8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ΦE125</w:t>
            </w:r>
          </w:p>
        </w:tc>
        <w:tc>
          <w:tcPr>
            <w:tcW w:w="1207" w:type="dxa"/>
            <w:noWrap/>
            <w:vAlign w:val="center"/>
            <w:hideMark/>
          </w:tcPr>
          <w:p w14:paraId="7AF37B6C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KL3</w:t>
            </w:r>
          </w:p>
        </w:tc>
        <w:tc>
          <w:tcPr>
            <w:tcW w:w="1559" w:type="dxa"/>
            <w:noWrap/>
            <w:vAlign w:val="center"/>
            <w:hideMark/>
          </w:tcPr>
          <w:p w14:paraId="69D2DEE2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vB_BmuP_KL4</w:t>
            </w:r>
          </w:p>
        </w:tc>
        <w:tc>
          <w:tcPr>
            <w:tcW w:w="1260" w:type="dxa"/>
            <w:noWrap/>
            <w:vAlign w:val="center"/>
            <w:hideMark/>
          </w:tcPr>
          <w:p w14:paraId="59BD7FA8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01B4D">
              <w:rPr>
                <w:rFonts w:ascii="Arial" w:hAnsi="Arial" w:cs="Arial"/>
                <w:b/>
                <w:bCs/>
                <w:sz w:val="16"/>
                <w:szCs w:val="16"/>
              </w:rPr>
              <w:t>RsoM1USA</w:t>
            </w:r>
          </w:p>
        </w:tc>
      </w:tr>
      <w:tr w:rsidR="0077259D" w:rsidRPr="00001B4D" w14:paraId="1ED4C7AD" w14:textId="77777777" w:rsidTr="00734654">
        <w:trPr>
          <w:trHeight w:val="306"/>
        </w:trPr>
        <w:tc>
          <w:tcPr>
            <w:tcW w:w="1461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D735EE5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0C548E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47743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148B81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09236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388504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03309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53CA4A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1526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843893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4795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7B2204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1B4D">
              <w:rPr>
                <w:rFonts w:ascii="Arial" w:hAnsi="Arial" w:cs="Arial"/>
                <w:sz w:val="16"/>
                <w:szCs w:val="16"/>
              </w:rPr>
              <w:t>NC_049432</w:t>
            </w:r>
          </w:p>
        </w:tc>
      </w:tr>
      <w:tr w:rsidR="0077259D" w:rsidRPr="00ED0C0A" w14:paraId="39DFFD54" w14:textId="77777777" w:rsidTr="00734654">
        <w:trPr>
          <w:trHeight w:val="296"/>
        </w:trPr>
        <w:tc>
          <w:tcPr>
            <w:tcW w:w="1461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FCF19E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B4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E15F5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722D56D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5069FD5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0D285D67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402B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A3A6C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7259D" w:rsidRPr="00ED0C0A" w14:paraId="47A7BF66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61064CEA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19F3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4053A7A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77A110B7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790B37BC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3E661FD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6EE0F86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656E542F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09667650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58EC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DD2B56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078696E7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5157C4E7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F29B978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6EBD0B7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5FEEED6B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54A07B7F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E8A9C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6208437C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7211CA7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FF0000"/>
            <w:noWrap/>
            <w:vAlign w:val="center"/>
            <w:hideMark/>
          </w:tcPr>
          <w:p w14:paraId="2F90BF4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F05BE82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7A6A6D45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6E4CA86C" w14:textId="77777777" w:rsidTr="00734654">
        <w:trPr>
          <w:trHeight w:val="306"/>
        </w:trPr>
        <w:tc>
          <w:tcPr>
            <w:tcW w:w="1461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171DBA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C4C1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175F572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3F9E923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15BF9C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B4C0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7AF0432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25D723CC" w14:textId="77777777" w:rsidTr="00734654">
        <w:trPr>
          <w:trHeight w:val="296"/>
        </w:trPr>
        <w:tc>
          <w:tcPr>
            <w:tcW w:w="1461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E635A4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B4D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A4988A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6C7CB64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076AB5D1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23CDC08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0F92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E441B4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06186AEE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49851B01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9E3A9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034F8C4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1DC48CD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185C6EFA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D1A26E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5F52C9E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5A75F358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71CACEED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714938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7112AB3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743EDD21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2AB622C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86082B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19833ADD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184DECCF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7A05669C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E613D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402530A9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6DC8928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42A9CAF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0000"/>
            <w:noWrap/>
            <w:vAlign w:val="center"/>
            <w:hideMark/>
          </w:tcPr>
          <w:p w14:paraId="06DC26B2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46C540A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3E80D0EC" w14:textId="77777777" w:rsidTr="00734654">
        <w:trPr>
          <w:trHeight w:val="306"/>
        </w:trPr>
        <w:tc>
          <w:tcPr>
            <w:tcW w:w="1461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828623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0A46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588F423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0AECB5B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46C19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B3D88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28862D3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07EAADED" w14:textId="77777777" w:rsidTr="00734654">
        <w:trPr>
          <w:trHeight w:val="296"/>
        </w:trPr>
        <w:tc>
          <w:tcPr>
            <w:tcW w:w="1461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DBCDF1" w14:textId="77777777" w:rsidR="0077259D" w:rsidRPr="00001B4D" w:rsidRDefault="0077259D" w:rsidP="00734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1B4D">
              <w:rPr>
                <w:rFonts w:ascii="Arial" w:hAnsi="Arial" w:cs="Arial"/>
                <w:b/>
                <w:bCs/>
                <w:sz w:val="20"/>
                <w:szCs w:val="20"/>
              </w:rPr>
              <w:t>Untreated Control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8791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05C9EF1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2EE57A9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C5A78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76F7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688D185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5EAC2C00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511F100C" w14:textId="77777777" w:rsidR="0077259D" w:rsidRPr="00ED0C0A" w:rsidRDefault="0077259D" w:rsidP="007346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789FB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F35320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6CE350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4FD6182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FF0000"/>
            <w:noWrap/>
            <w:vAlign w:val="center"/>
            <w:hideMark/>
          </w:tcPr>
          <w:p w14:paraId="63686CBF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3820D585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0308D31B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0E20F04B" w14:textId="77777777" w:rsidR="0077259D" w:rsidRPr="00ED0C0A" w:rsidRDefault="0077259D" w:rsidP="007346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F1D21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78FD3115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450F861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FF0000"/>
            <w:noWrap/>
            <w:vAlign w:val="center"/>
            <w:hideMark/>
          </w:tcPr>
          <w:p w14:paraId="51555D8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2F2F2E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4D5CFAA8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4D0AE1F3" w14:textId="77777777" w:rsidTr="00734654">
        <w:trPr>
          <w:trHeight w:val="29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04975EA5" w14:textId="77777777" w:rsidR="0077259D" w:rsidRPr="00ED0C0A" w:rsidRDefault="0077259D" w:rsidP="007346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169D6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04A0A758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224098A3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FF0000"/>
            <w:noWrap/>
            <w:vAlign w:val="center"/>
            <w:hideMark/>
          </w:tcPr>
          <w:p w14:paraId="232C6B8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7A24CF82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7139AF6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7259D" w:rsidRPr="00ED0C0A" w14:paraId="234CDF7E" w14:textId="77777777" w:rsidTr="00734654">
        <w:trPr>
          <w:trHeight w:val="306"/>
        </w:trPr>
        <w:tc>
          <w:tcPr>
            <w:tcW w:w="1461" w:type="dxa"/>
            <w:vMerge/>
            <w:tcBorders>
              <w:right w:val="single" w:sz="12" w:space="0" w:color="auto"/>
            </w:tcBorders>
            <w:noWrap/>
            <w:vAlign w:val="center"/>
            <w:hideMark/>
          </w:tcPr>
          <w:p w14:paraId="358B17E5" w14:textId="77777777" w:rsidR="0077259D" w:rsidRPr="00ED0C0A" w:rsidRDefault="0077259D" w:rsidP="0073465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08642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5ECB523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00B0F0"/>
            <w:noWrap/>
            <w:vAlign w:val="center"/>
            <w:hideMark/>
          </w:tcPr>
          <w:p w14:paraId="391CEED4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07" w:type="dxa"/>
            <w:shd w:val="clear" w:color="auto" w:fill="FF0000"/>
            <w:noWrap/>
            <w:vAlign w:val="center"/>
            <w:hideMark/>
          </w:tcPr>
          <w:p w14:paraId="26030A5E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5DB17956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FF0000"/>
            <w:noWrap/>
            <w:vAlign w:val="center"/>
            <w:hideMark/>
          </w:tcPr>
          <w:p w14:paraId="7C88B320" w14:textId="77777777" w:rsidR="0077259D" w:rsidRPr="00ED0C0A" w:rsidRDefault="0077259D" w:rsidP="007346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C0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</w:tbl>
    <w:p w14:paraId="5393DAB4" w14:textId="77777777" w:rsidR="004773A6" w:rsidRDefault="004773A6"/>
    <w:sectPr w:rsidR="00477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9D"/>
    <w:rsid w:val="000A35D2"/>
    <w:rsid w:val="004773A6"/>
    <w:rsid w:val="0077259D"/>
    <w:rsid w:val="008267EA"/>
    <w:rsid w:val="00923F4B"/>
    <w:rsid w:val="00A362ED"/>
    <w:rsid w:val="00BA1EF5"/>
    <w:rsid w:val="00C7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A8FA2"/>
  <w15:chartTrackingRefBased/>
  <w15:docId w15:val="{B4C01E7A-CF42-0449-8708-24B0018F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59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5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5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5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5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5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5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5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5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5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5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5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5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5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59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59D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5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259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liara, Stefano</dc:creator>
  <cp:keywords/>
  <dc:description/>
  <cp:lastModifiedBy>Pagliara, Stefano</cp:lastModifiedBy>
  <cp:revision>1</cp:revision>
  <dcterms:created xsi:type="dcterms:W3CDTF">2024-06-24T08:46:00Z</dcterms:created>
  <dcterms:modified xsi:type="dcterms:W3CDTF">2024-06-24T08:46:00Z</dcterms:modified>
</cp:coreProperties>
</file>